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LE 2: MMAT Critical Appraisal </w:t>
      </w:r>
    </w:p>
    <w:tbl>
      <w:tblPr>
        <w:tblW w:w="5054" w:type="pct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2"/>
        <w:gridCol w:w="669"/>
        <w:gridCol w:w="608"/>
        <w:gridCol w:w="636"/>
        <w:gridCol w:w="779"/>
        <w:gridCol w:w="835"/>
        <w:gridCol w:w="806"/>
        <w:gridCol w:w="821"/>
        <w:gridCol w:w="551"/>
        <w:gridCol w:w="705"/>
        <w:gridCol w:w="736"/>
        <w:gridCol w:w="573"/>
        <w:gridCol w:w="806"/>
        <w:gridCol w:w="821"/>
        <w:gridCol w:w="724"/>
        <w:gridCol w:w="669"/>
        <w:gridCol w:w="573"/>
        <w:gridCol w:w="700"/>
        <w:gridCol w:w="706"/>
        <w:gridCol w:w="827"/>
        <w:gridCol w:w="700"/>
      </w:tblGrid>
      <w:tr w:rsidR="009A64FF" w:rsidRPr="008122DE" w:rsidTr="0028398E">
        <w:trPr>
          <w:trHeight w:val="269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1171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>1. QUALITATIVE STUDIES</w:t>
            </w:r>
          </w:p>
        </w:tc>
        <w:tc>
          <w:tcPr>
            <w:tcW w:w="1201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>3. NON-RANDOMIZED STUDIES</w:t>
            </w:r>
          </w:p>
        </w:tc>
        <w:tc>
          <w:tcPr>
            <w:tcW w:w="1192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2CB"/>
            <w:tcMar>
              <w:top w:w="0" w:type="dxa"/>
              <w:left w:w="45" w:type="dxa"/>
              <w:bottom w:w="0" w:type="dxa"/>
              <w:right w:w="45" w:type="dxa"/>
            </w:tcMar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>4. QUANTITATIVE DESCRIPTIVE STUDIES</w:t>
            </w:r>
          </w:p>
        </w:tc>
        <w:tc>
          <w:tcPr>
            <w:tcW w:w="1163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2EFD9"/>
            <w:tcMar>
              <w:top w:w="0" w:type="dxa"/>
              <w:left w:w="45" w:type="dxa"/>
              <w:bottom w:w="0" w:type="dxa"/>
              <w:right w:w="45" w:type="dxa"/>
            </w:tcMar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>5. MIXED METHODS STUDIES</w:t>
            </w:r>
          </w:p>
        </w:tc>
      </w:tr>
      <w:tr w:rsidR="009A64FF" w:rsidRPr="008122DE" w:rsidTr="0028398E">
        <w:trPr>
          <w:trHeight w:val="234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First author</w:t>
            </w: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, year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1.1. Is the qualitative approach appropriate to answer the research question?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1.2. Are the qualitative data collection methods adequate to address the research question?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1.3. Are the findings adequately derived from the data?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1.4. Is the interpretation of results sufficiently substantiated by data? 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1.5. Is there coherence between qualitative data sources, collection, analysis and interpretation?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3.1. Are the </w:t>
            </w:r>
            <w:proofErr w:type="gram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participants</w:t>
            </w:r>
            <w:proofErr w:type="gramEnd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 representative of the target population?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3.2. Are measurements appropriate regarding both the outcome and intervention (or exposure)?</w:t>
            </w: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3.3. Are there complete outcome data?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3.4. Are the confounders accounted for in the design and analysis?</w:t>
            </w: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3.5. During the study period, is the intervention administered (or exposure occurred) as intended?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2C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4.1. Is the sampling strategy relevant to address the research question?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2C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4.2. Is the sample representative of the target population?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2C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4.3. Are the measurements appropriate?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2C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4.4. Is the risk of nonresponse bias low?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2C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4.5. Is the statistical analysis appropriate to answer the research question?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2EFD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5.1. Is there an adequate rationale for using a mixed methods design to address the research question?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2EFD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5.2. Are the different components of the study effectively integrated to answer the research question?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2EFD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5.3. Are the outputs of the integration of qualitative and quantitative components adequately interpreted?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2EFD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5.4. Are divergences and inconsistencies between quantitative and qualitative results adequately addressed?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2EFD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5.5. Do the different components of the study adhere to the quality criteria of each tradition of the methods involved? </w:t>
            </w:r>
          </w:p>
        </w:tc>
      </w:tr>
      <w:tr w:rsidR="009A64FF" w:rsidRPr="008122DE" w:rsidTr="0028398E">
        <w:trPr>
          <w:trHeight w:val="17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maya-Jackson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405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maya-Jackson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0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naby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0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naby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59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Beidas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15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Beidas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59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outurier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</w:tr>
      <w:tr w:rsidR="009A64FF" w:rsidRPr="008122DE" w:rsidTr="0028398E">
        <w:trPr>
          <w:trHeight w:val="59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outurier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</w:tr>
      <w:tr w:rsidR="009A64FF" w:rsidRPr="008122DE" w:rsidTr="0028398E">
        <w:trPr>
          <w:trHeight w:val="68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outurier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65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outurier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0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Henderson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65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Henderson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0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Kingsley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3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Kingsley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0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adeem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</w:tr>
      <w:tr w:rsidR="009A64FF" w:rsidRPr="008122DE" w:rsidTr="0028398E">
        <w:trPr>
          <w:trHeight w:val="68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adeem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</w:tr>
      <w:tr w:rsidR="009A64FF" w:rsidRPr="008122DE" w:rsidTr="0028398E">
        <w:trPr>
          <w:trHeight w:val="300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Radovic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</w:tr>
      <w:tr w:rsidR="009A64FF" w:rsidRPr="008122DE" w:rsidTr="0028398E">
        <w:trPr>
          <w:trHeight w:val="59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Radovic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</w:tr>
      <w:tr w:rsidR="009A64FF" w:rsidRPr="008122DE" w:rsidTr="0028398E">
        <w:trPr>
          <w:trHeight w:val="101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lastRenderedPageBreak/>
              <w:t>Shafran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92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Shafran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59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Snider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Can't tell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15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Stanhope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</w:tr>
      <w:tr w:rsidR="009A64FF" w:rsidRPr="008122DE" w:rsidTr="0028398E">
        <w:trPr>
          <w:trHeight w:val="225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Stanhope</w:t>
            </w:r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</w:tr>
      <w:tr w:rsidR="009A64FF" w:rsidRPr="008122DE" w:rsidTr="0028398E">
        <w:trPr>
          <w:trHeight w:val="315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Westerlund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  <w:tr w:rsidR="009A64FF" w:rsidRPr="008122DE" w:rsidTr="0028398E">
        <w:trPr>
          <w:trHeight w:val="315"/>
        </w:trPr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proofErr w:type="spellStart"/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Westerlund</w:t>
            </w:r>
            <w:proofErr w:type="spellEnd"/>
          </w:p>
          <w:p w:rsidR="009A64FF" w:rsidRPr="008122DE" w:rsidRDefault="009A64FF" w:rsidP="0028398E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8122D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Yes</w:t>
            </w: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8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23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9A64FF" w:rsidRPr="008122DE" w:rsidRDefault="009A64FF" w:rsidP="0028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</w:tr>
    </w:tbl>
    <w:p w:rsidR="009A64FF" w:rsidRPr="00EA26CE" w:rsidRDefault="009A64FF" w:rsidP="009A64FF">
      <w:pPr>
        <w:spacing w:after="0" w:line="240" w:lineRule="auto"/>
        <w:rPr>
          <w:sz w:val="18"/>
          <w:szCs w:val="18"/>
        </w:rPr>
      </w:pPr>
      <w:r w:rsidRPr="00EA26CE">
        <w:rPr>
          <w:sz w:val="18"/>
          <w:szCs w:val="18"/>
        </w:rPr>
        <w:t xml:space="preserve">* Randomised controlled trial descriptors/variables were inapplicable and have been removed </w:t>
      </w:r>
    </w:p>
    <w:p w:rsidR="009A64FF" w:rsidRPr="00EA26CE" w:rsidRDefault="009A64FF" w:rsidP="009A64FF">
      <w:pPr>
        <w:spacing w:after="0" w:line="240" w:lineRule="auto"/>
        <w:rPr>
          <w:sz w:val="18"/>
          <w:szCs w:val="18"/>
        </w:rPr>
      </w:pPr>
      <w:r w:rsidRPr="00EA26CE">
        <w:rPr>
          <w:sz w:val="18"/>
          <w:szCs w:val="18"/>
        </w:rPr>
        <w:t>** Screening questions not included in the table above</w:t>
      </w: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A64FF" w:rsidRDefault="009A64FF" w:rsidP="009A64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734C59" w:rsidRDefault="00734C59">
      <w:bookmarkStart w:id="0" w:name="_GoBack"/>
      <w:bookmarkEnd w:id="0"/>
    </w:p>
    <w:sectPr w:rsidR="00734C59" w:rsidSect="009A64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4FF"/>
    <w:rsid w:val="00734C59"/>
    <w:rsid w:val="009A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78222-B143-46AF-A303-13ECBC78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4FF"/>
    <w:rPr>
      <w:rFonts w:eastAsia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260A6E2.dotm</Template>
  <TotalTime>0</TotalTime>
  <Pages>2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3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Armaghanian (SCHN)</dc:creator>
  <cp:keywords/>
  <dc:description/>
  <cp:lastModifiedBy>Natasha Armaghanian (SCHN)</cp:lastModifiedBy>
  <cp:revision>1</cp:revision>
  <dcterms:created xsi:type="dcterms:W3CDTF">2021-11-30T02:34:00Z</dcterms:created>
  <dcterms:modified xsi:type="dcterms:W3CDTF">2021-11-30T02:34:00Z</dcterms:modified>
</cp:coreProperties>
</file>